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835F00" w14:textId="38E05F8A" w:rsidR="0080510F" w:rsidRPr="00B71AD6" w:rsidRDefault="0080510F" w:rsidP="0080510F">
      <w:pPr>
        <w:rPr>
          <w:rFonts w:ascii="Times New Roman" w:hAnsi="Times New Roman" w:cs="Times New Roman"/>
          <w:b/>
          <w:sz w:val="28"/>
          <w:szCs w:val="28"/>
        </w:rPr>
      </w:pPr>
      <w:r w:rsidRPr="00B71AD6">
        <w:rPr>
          <w:rFonts w:ascii="Times New Roman" w:hAnsi="Times New Roman" w:cs="Times New Roman"/>
          <w:b/>
          <w:sz w:val="28"/>
          <w:szCs w:val="28"/>
        </w:rPr>
        <w:t>gene11007</w:t>
      </w:r>
    </w:p>
    <w:p w14:paraId="30166242" w14:textId="282C4C99" w:rsidR="0080510F" w:rsidRPr="00B71AD6" w:rsidRDefault="0080510F" w:rsidP="0080510F">
      <w:pPr>
        <w:rPr>
          <w:rFonts w:ascii="Times New Roman" w:hAnsi="Times New Roman" w:cs="Times New Roman"/>
        </w:rPr>
      </w:pPr>
      <w:r w:rsidRPr="00B71AD6">
        <w:rPr>
          <w:rFonts w:ascii="Times New Roman" w:hAnsi="Times New Roman" w:cs="Times New Roman"/>
        </w:rPr>
        <w:t>TTTATGTCCTTATTTGGCTGATATGGAACCTGACACAGCTCCTGCATTCTGTCATGGGGAGTTCCGATGTATAAATATGGGGAAGCAGGCTGGAGCTGCCACTGACAGCTAACCACACAAGACTCCAGACCAATCAGAGGACGACAGTCAACAGGAAGAGAATAAGGTTGTGACAAGTCTAACCAGGATGAGAGCAGGTCAGAGGATTCCAGGGCTTCCAGCAGCTACAAAAGGGGATGGTGCATGGGAGATTACATGGCTACTGACCCACTGTCCCCACTGCCGGTGGTAGAAGCACTTCATCTCATCAACTTTTCTGTTTTCAAAGGCTTTATTCTTCCTGTATGGATGCAAGAGATGAACCATAAAGAACGCTGAGCACCAAGGAATTGATGCTTTTGAACTGTGGTGTTGGAGGAGACTCTTGAGAGTCCCTTGGACTGCAAGATCAAGCCACTCAATCCTAAAGGAAATCAGTCCTGAATATTCATTGGAAGGACTGATGCTGAAGCCGAAGCTCCAATACTTTGGCCACTTGATGTGAAGAACTGACTCACTGGAAAAGACCATGATGCTGGGAAAGTTTGAAGGCAGGAGGAGAAGGGGACAACAGAGGATGAGATGGTTGAATGGCATCACTGACTCAATGTACATTAGTTTGAGCAAGCTCCAGGAGTTGGCGATGGACAGGGAAGCCTCCCGTGCTGCAGTTCACGGGGTCACAAAGAGCTGGACACAACTGAGCAACTGAACTAACTGAACTGAGACAGACATTAATTCAGCCTTGAGCACATCAATTAGAAAATGTTTGCTCTACAAAATTATAGACCTCACTCTCCTTTTAAAAGGAATGTCACCTTTTAAAGTTTCGTCTATAACTGAGGACCAATTCATAAAGAAAGACTATAACTAGTAACTTTTTTCTCCAAAGCACATAATGCATTAAAACTTATGCAAAATTTCTTCAAAAAATAAGAATGTTTGCTATTTTAATCATCATGTTCAGCTTTAATCTCCCAACTACGCGATCTGTTTTAAACTATCTATTCTTTAAAGAAAAAAA</w:t>
      </w:r>
    </w:p>
    <w:p w14:paraId="3FB8D28B" w14:textId="77777777" w:rsidR="00D87845" w:rsidRPr="00B71AD6" w:rsidRDefault="00D8784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87845" w:rsidRPr="00B71A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14D"/>
    <w:rsid w:val="0071214D"/>
    <w:rsid w:val="0080510F"/>
    <w:rsid w:val="00B71AD6"/>
    <w:rsid w:val="00D87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D5C57"/>
  <w15:chartTrackingRefBased/>
  <w15:docId w15:val="{3F9F0292-AA5D-4BA1-9BD5-5EF48F676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051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ui</dc:creator>
  <cp:keywords/>
  <dc:description/>
  <cp:lastModifiedBy>li hui</cp:lastModifiedBy>
  <cp:revision>3</cp:revision>
  <dcterms:created xsi:type="dcterms:W3CDTF">2021-04-19T12:37:00Z</dcterms:created>
  <dcterms:modified xsi:type="dcterms:W3CDTF">2021-04-19T12:38:00Z</dcterms:modified>
</cp:coreProperties>
</file>